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DADAE" w14:textId="5C18BAD1" w:rsidR="00DA1B7F" w:rsidRDefault="00EA7A4C" w:rsidP="00F85AC3">
      <w:pPr>
        <w:spacing w:after="0"/>
        <w:rPr>
          <w:rFonts w:ascii="Times New Roman" w:hAnsi="Times New Roman"/>
          <w:sz w:val="24"/>
          <w:szCs w:val="24"/>
        </w:rPr>
      </w:pPr>
      <w:r w:rsidRPr="00F85AC3">
        <w:rPr>
          <w:rFonts w:ascii="Times New Roman" w:hAnsi="Times New Roman"/>
          <w:sz w:val="24"/>
          <w:szCs w:val="24"/>
        </w:rPr>
        <w:t>Table S</w:t>
      </w:r>
      <w:r w:rsidR="009322DF">
        <w:rPr>
          <w:rFonts w:ascii="Times New Roman" w:hAnsi="Times New Roman"/>
          <w:sz w:val="24"/>
          <w:szCs w:val="24"/>
        </w:rPr>
        <w:t>9</w:t>
      </w:r>
      <w:bookmarkStart w:id="0" w:name="_GoBack"/>
      <w:bookmarkEnd w:id="0"/>
      <w:r w:rsidRPr="00F85AC3">
        <w:rPr>
          <w:rFonts w:ascii="Times New Roman" w:hAnsi="Times New Roman"/>
          <w:sz w:val="24"/>
          <w:szCs w:val="24"/>
        </w:rPr>
        <w:t xml:space="preserve">. </w:t>
      </w:r>
      <w:r w:rsidR="001E4D5A">
        <w:rPr>
          <w:rFonts w:ascii="Times New Roman" w:hAnsi="Times New Roman"/>
          <w:sz w:val="24"/>
          <w:szCs w:val="24"/>
        </w:rPr>
        <w:t>Maternal social exposure, moods and personality</w:t>
      </w:r>
    </w:p>
    <w:tbl>
      <w:tblPr>
        <w:tblStyle w:val="TableGrid"/>
        <w:tblpPr w:leftFromText="187" w:rightFromText="187" w:vertAnchor="text" w:horzAnchor="page" w:tblpX="1916" w:tblpY="1"/>
        <w:tblW w:w="9828" w:type="dxa"/>
        <w:tblLayout w:type="fixed"/>
        <w:tblLook w:val="04A0" w:firstRow="1" w:lastRow="0" w:firstColumn="1" w:lastColumn="0" w:noHBand="0" w:noVBand="1"/>
      </w:tblPr>
      <w:tblGrid>
        <w:gridCol w:w="1098"/>
        <w:gridCol w:w="2520"/>
        <w:gridCol w:w="1350"/>
        <w:gridCol w:w="810"/>
        <w:gridCol w:w="1620"/>
        <w:gridCol w:w="810"/>
        <w:gridCol w:w="1620"/>
      </w:tblGrid>
      <w:tr w:rsidR="00F85AC3" w:rsidRPr="00A123DF" w14:paraId="200F0A7A" w14:textId="77777777" w:rsidTr="004F6844">
        <w:trPr>
          <w:trHeight w:val="576"/>
        </w:trPr>
        <w:tc>
          <w:tcPr>
            <w:tcW w:w="1098" w:type="dxa"/>
          </w:tcPr>
          <w:p w14:paraId="4F1CACE0" w14:textId="77777777" w:rsidR="00F85AC3" w:rsidRPr="00A123DF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A20DDDA" w14:textId="77777777" w:rsidR="00F85AC3" w:rsidRPr="00A123DF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9EBAAD1" w14:textId="77777777" w:rsidR="00F85AC3" w:rsidRPr="00A123DF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</w:tcPr>
          <w:p w14:paraId="6104FDB9" w14:textId="77777777" w:rsidR="00F85AC3" w:rsidRPr="00A123DF" w:rsidRDefault="00F85AC3" w:rsidP="00F85AC3">
            <w:pPr>
              <w:tabs>
                <w:tab w:val="left" w:pos="98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A123DF">
              <w:rPr>
                <w:rFonts w:ascii="Times New Roman" w:hAnsi="Times New Roman"/>
                <w:b/>
                <w:sz w:val="24"/>
                <w:szCs w:val="24"/>
              </w:rPr>
              <w:t>rs53576</w:t>
            </w:r>
            <w:proofErr w:type="gramEnd"/>
          </w:p>
        </w:tc>
        <w:tc>
          <w:tcPr>
            <w:tcW w:w="2430" w:type="dxa"/>
            <w:gridSpan w:val="2"/>
          </w:tcPr>
          <w:p w14:paraId="17868E55" w14:textId="77777777" w:rsidR="00F85AC3" w:rsidRPr="00A123DF" w:rsidRDefault="00F85AC3" w:rsidP="00F85AC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A123DF">
              <w:rPr>
                <w:rFonts w:ascii="Times New Roman" w:hAnsi="Times New Roman"/>
                <w:b/>
                <w:sz w:val="24"/>
                <w:szCs w:val="24"/>
              </w:rPr>
              <w:t>rs2254298</w:t>
            </w:r>
            <w:proofErr w:type="gramEnd"/>
          </w:p>
        </w:tc>
      </w:tr>
      <w:tr w:rsidR="00F85AC3" w:rsidRPr="00A123DF" w14:paraId="3B72EA89" w14:textId="77777777" w:rsidTr="004F6844">
        <w:trPr>
          <w:trHeight w:val="576"/>
        </w:trPr>
        <w:tc>
          <w:tcPr>
            <w:tcW w:w="1098" w:type="dxa"/>
          </w:tcPr>
          <w:p w14:paraId="7C11BB9D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Table Number</w:t>
            </w:r>
          </w:p>
        </w:tc>
        <w:tc>
          <w:tcPr>
            <w:tcW w:w="2520" w:type="dxa"/>
          </w:tcPr>
          <w:p w14:paraId="4F57794F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1350" w:type="dxa"/>
          </w:tcPr>
          <w:p w14:paraId="69D5AE87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Number of Variables</w:t>
            </w:r>
          </w:p>
        </w:tc>
        <w:tc>
          <w:tcPr>
            <w:tcW w:w="810" w:type="dxa"/>
          </w:tcPr>
          <w:p w14:paraId="45956149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10</w:t>
            </w:r>
          </w:p>
        </w:tc>
        <w:tc>
          <w:tcPr>
            <w:tcW w:w="1620" w:type="dxa"/>
          </w:tcPr>
          <w:p w14:paraId="0EC20B1C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05 [&lt;0.01]</w:t>
            </w:r>
          </w:p>
        </w:tc>
        <w:tc>
          <w:tcPr>
            <w:tcW w:w="810" w:type="dxa"/>
          </w:tcPr>
          <w:p w14:paraId="4530DFA1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10</w:t>
            </w:r>
          </w:p>
        </w:tc>
        <w:tc>
          <w:tcPr>
            <w:tcW w:w="1620" w:type="dxa"/>
          </w:tcPr>
          <w:p w14:paraId="7EFFEEA3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05 [&lt;0.01]</w:t>
            </w:r>
          </w:p>
        </w:tc>
      </w:tr>
      <w:tr w:rsidR="00F85AC3" w:rsidRPr="00A123DF" w14:paraId="66FF732C" w14:textId="77777777" w:rsidTr="004F6844">
        <w:trPr>
          <w:trHeight w:val="576"/>
        </w:trPr>
        <w:tc>
          <w:tcPr>
            <w:tcW w:w="1098" w:type="dxa"/>
          </w:tcPr>
          <w:p w14:paraId="429C6568" w14:textId="599FDC87" w:rsidR="00F85AC3" w:rsidRPr="00132680" w:rsidRDefault="001E4D5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S.1</w:t>
            </w:r>
          </w:p>
        </w:tc>
        <w:tc>
          <w:tcPr>
            <w:tcW w:w="2520" w:type="dxa"/>
          </w:tcPr>
          <w:p w14:paraId="04EB263E" w14:textId="14997953" w:rsidR="00F85AC3" w:rsidRPr="00132680" w:rsidRDefault="001E4D5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status [5685-7559]</w:t>
            </w:r>
          </w:p>
        </w:tc>
        <w:tc>
          <w:tcPr>
            <w:tcW w:w="1350" w:type="dxa"/>
          </w:tcPr>
          <w:p w14:paraId="4C26DBBC" w14:textId="3F2F50F4" w:rsidR="00F906F1" w:rsidRPr="00A123DF" w:rsidRDefault="001E4D5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09C89284" w14:textId="38D30279" w:rsidR="00F85AC3" w:rsidRPr="00A123DF" w:rsidRDefault="001E4D5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EA995E9" w14:textId="5570DADF" w:rsidR="00F85AC3" w:rsidRPr="00A123DF" w:rsidRDefault="001E4D5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7AE9022E" w14:textId="74F71A42" w:rsidR="00F85AC3" w:rsidRPr="00A123DF" w:rsidRDefault="001E4D5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8058656" w14:textId="06C11BE1" w:rsidR="00F85AC3" w:rsidRPr="00A123DF" w:rsidRDefault="001E4D5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0BEB09B5" w14:textId="77777777" w:rsidTr="004F6844">
        <w:trPr>
          <w:trHeight w:val="576"/>
        </w:trPr>
        <w:tc>
          <w:tcPr>
            <w:tcW w:w="1098" w:type="dxa"/>
          </w:tcPr>
          <w:p w14:paraId="70F24855" w14:textId="64DBFE68" w:rsidR="00071789" w:rsidRPr="00132680" w:rsidRDefault="001E4D5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S.2</w:t>
            </w:r>
          </w:p>
        </w:tc>
        <w:tc>
          <w:tcPr>
            <w:tcW w:w="2520" w:type="dxa"/>
          </w:tcPr>
          <w:p w14:paraId="19CDCD8E" w14:textId="5ED03207" w:rsidR="00071789" w:rsidRPr="00132680" w:rsidRDefault="001E4D5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tures of the neighbourhood [7358-7560]</w:t>
            </w:r>
          </w:p>
        </w:tc>
        <w:tc>
          <w:tcPr>
            <w:tcW w:w="1350" w:type="dxa"/>
          </w:tcPr>
          <w:p w14:paraId="075390FD" w14:textId="154166B4" w:rsidR="00071789" w:rsidRPr="00A123DF" w:rsidRDefault="001E4D5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" w:type="dxa"/>
          </w:tcPr>
          <w:p w14:paraId="2BEDE991" w14:textId="1212B0B4" w:rsidR="00071789" w:rsidRPr="00A123DF" w:rsidRDefault="001E4D5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6126273B" w14:textId="65897906" w:rsidR="00071789" w:rsidRPr="00A123DF" w:rsidRDefault="001E4D5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[0]</w:t>
            </w:r>
          </w:p>
        </w:tc>
        <w:tc>
          <w:tcPr>
            <w:tcW w:w="810" w:type="dxa"/>
          </w:tcPr>
          <w:p w14:paraId="0FBBEE2F" w14:textId="46B75308" w:rsidR="00071789" w:rsidRPr="00A123DF" w:rsidRDefault="001E4D5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37AD3C32" w14:textId="39573DF6" w:rsidR="00071789" w:rsidRPr="00A123DF" w:rsidRDefault="001E4D5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[0]</w:t>
            </w:r>
          </w:p>
        </w:tc>
      </w:tr>
      <w:tr w:rsidR="00071789" w:rsidRPr="00A123DF" w14:paraId="077ABF7B" w14:textId="77777777" w:rsidTr="004F6844">
        <w:trPr>
          <w:trHeight w:val="576"/>
        </w:trPr>
        <w:tc>
          <w:tcPr>
            <w:tcW w:w="1098" w:type="dxa"/>
          </w:tcPr>
          <w:p w14:paraId="52E0196D" w14:textId="66BBD40A" w:rsidR="00071789" w:rsidRPr="00132680" w:rsidRDefault="001E4D5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S.3</w:t>
            </w:r>
          </w:p>
        </w:tc>
        <w:tc>
          <w:tcPr>
            <w:tcW w:w="2520" w:type="dxa"/>
          </w:tcPr>
          <w:p w14:paraId="7A3C5F08" w14:textId="741C1E51" w:rsidR="00071789" w:rsidRPr="00132680" w:rsidRDefault="001E4D5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minal behaviour in adulthood [4752]</w:t>
            </w:r>
          </w:p>
        </w:tc>
        <w:tc>
          <w:tcPr>
            <w:tcW w:w="1350" w:type="dxa"/>
          </w:tcPr>
          <w:p w14:paraId="7916C072" w14:textId="090DB480" w:rsidR="00071789" w:rsidRPr="00A123DF" w:rsidRDefault="001E4D5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78E1D012" w14:textId="7211AD93" w:rsidR="00071789" w:rsidRPr="00A123DF" w:rsidRDefault="001E4D5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09F829B8" w14:textId="65F4B71D" w:rsidR="00071789" w:rsidRPr="00A123DF" w:rsidRDefault="001E4D5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10652FF8" w14:textId="01F939E5" w:rsidR="00071789" w:rsidRPr="00A123DF" w:rsidRDefault="001E4D5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14EDF272" w14:textId="62F0DB2F" w:rsidR="00071789" w:rsidRPr="00A123DF" w:rsidRDefault="001E4D5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736073D9" w14:textId="77777777" w:rsidTr="004F6844">
        <w:trPr>
          <w:trHeight w:val="576"/>
        </w:trPr>
        <w:tc>
          <w:tcPr>
            <w:tcW w:w="1098" w:type="dxa"/>
          </w:tcPr>
          <w:p w14:paraId="0B1090C7" w14:textId="22E82710" w:rsidR="00071789" w:rsidRPr="001E4D5A" w:rsidRDefault="001E4D5A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4D5A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520" w:type="dxa"/>
          </w:tcPr>
          <w:p w14:paraId="158ED386" w14:textId="0490FE18" w:rsidR="00071789" w:rsidRPr="001E4D5A" w:rsidRDefault="001E4D5A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4D5A">
              <w:rPr>
                <w:rFonts w:ascii="Times New Roman" w:hAnsi="Times New Roman" w:cs="Times New Roman"/>
                <w:b/>
                <w:sz w:val="24"/>
                <w:szCs w:val="24"/>
              </w:rPr>
              <w:t>Excluding moods and personality</w:t>
            </w:r>
          </w:p>
        </w:tc>
        <w:tc>
          <w:tcPr>
            <w:tcW w:w="1350" w:type="dxa"/>
          </w:tcPr>
          <w:p w14:paraId="23557C1F" w14:textId="6DD2534F" w:rsidR="00071789" w:rsidRPr="001E4D5A" w:rsidRDefault="001E4D5A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810" w:type="dxa"/>
          </w:tcPr>
          <w:p w14:paraId="21876CD5" w14:textId="2B3CC57B" w:rsidR="00071789" w:rsidRPr="001E4D5A" w:rsidRDefault="001E4D5A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6366EA5D" w14:textId="1DB2F1E8" w:rsidR="00071789" w:rsidRPr="001E4D5A" w:rsidRDefault="001E4D5A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 [0]</w:t>
            </w:r>
          </w:p>
        </w:tc>
        <w:tc>
          <w:tcPr>
            <w:tcW w:w="810" w:type="dxa"/>
          </w:tcPr>
          <w:p w14:paraId="7E39DA75" w14:textId="512EAD74" w:rsidR="00071789" w:rsidRPr="001E4D5A" w:rsidRDefault="001E4D5A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0C7EB132" w14:textId="4D158B97" w:rsidR="00071789" w:rsidRPr="001E4D5A" w:rsidRDefault="001E4D5A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 [0]</w:t>
            </w:r>
          </w:p>
        </w:tc>
      </w:tr>
      <w:tr w:rsidR="00071789" w:rsidRPr="00A123DF" w14:paraId="0D8106FD" w14:textId="77777777" w:rsidTr="004F6844">
        <w:trPr>
          <w:trHeight w:val="576"/>
        </w:trPr>
        <w:tc>
          <w:tcPr>
            <w:tcW w:w="1098" w:type="dxa"/>
          </w:tcPr>
          <w:p w14:paraId="56493DDF" w14:textId="5F25249F" w:rsidR="00071789" w:rsidRPr="00132680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52D77F88" w14:textId="0AD316FA" w:rsidR="00071789" w:rsidRPr="00132680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0447759" w14:textId="1A35538D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DA35D3C" w14:textId="7C0D02E7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F3CA0B7" w14:textId="2B692714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3EE3EC2" w14:textId="46DD1B32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5EA6DC0" w14:textId="44BAA1C7" w:rsidR="00071789" w:rsidRPr="00A123DF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789" w:rsidRPr="00A123DF" w14:paraId="69538560" w14:textId="77777777" w:rsidTr="004F6844">
        <w:trPr>
          <w:trHeight w:val="576"/>
        </w:trPr>
        <w:tc>
          <w:tcPr>
            <w:tcW w:w="1098" w:type="dxa"/>
          </w:tcPr>
          <w:p w14:paraId="29F5E025" w14:textId="2E384F3F" w:rsidR="00071789" w:rsidRPr="00132680" w:rsidRDefault="00985EC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P.1</w:t>
            </w:r>
          </w:p>
        </w:tc>
        <w:tc>
          <w:tcPr>
            <w:tcW w:w="2520" w:type="dxa"/>
          </w:tcPr>
          <w:p w14:paraId="58A4A2D0" w14:textId="53C8D1C1" w:rsidR="00071789" w:rsidRPr="00132680" w:rsidRDefault="00985EC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moods during pregnancy [7500]</w:t>
            </w:r>
          </w:p>
        </w:tc>
        <w:tc>
          <w:tcPr>
            <w:tcW w:w="1350" w:type="dxa"/>
          </w:tcPr>
          <w:p w14:paraId="3F06E852" w14:textId="1C033CBB" w:rsidR="00071789" w:rsidRPr="00A123DF" w:rsidRDefault="009322D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070B54B4" w14:textId="5BA15600" w:rsidR="00071789" w:rsidRPr="00A123DF" w:rsidRDefault="009322D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8BD38BC" w14:textId="52138F8B" w:rsidR="00071789" w:rsidRPr="00A123DF" w:rsidRDefault="009322D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6E3658BD" w14:textId="4A56A354" w:rsidR="00071789" w:rsidRPr="00A123DF" w:rsidRDefault="009322D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35F73FB3" w14:textId="4F76F640" w:rsidR="00071789" w:rsidRPr="00A123DF" w:rsidRDefault="009322D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405BE359" w14:textId="77777777" w:rsidTr="004F6844">
        <w:trPr>
          <w:trHeight w:val="576"/>
        </w:trPr>
        <w:tc>
          <w:tcPr>
            <w:tcW w:w="1098" w:type="dxa"/>
          </w:tcPr>
          <w:p w14:paraId="44309B6D" w14:textId="4144EF57" w:rsidR="00071789" w:rsidRPr="00132680" w:rsidRDefault="00985EC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P.2</w:t>
            </w:r>
          </w:p>
        </w:tc>
        <w:tc>
          <w:tcPr>
            <w:tcW w:w="2520" w:type="dxa"/>
          </w:tcPr>
          <w:p w14:paraId="17C77F7D" w14:textId="3B194D38" w:rsidR="00071789" w:rsidRPr="00132680" w:rsidRDefault="00985EC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ality [6030-7723]</w:t>
            </w:r>
          </w:p>
        </w:tc>
        <w:tc>
          <w:tcPr>
            <w:tcW w:w="1350" w:type="dxa"/>
          </w:tcPr>
          <w:p w14:paraId="5B729E8C" w14:textId="433D88C8" w:rsidR="00071789" w:rsidRPr="00A123DF" w:rsidRDefault="009322D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57394D48" w14:textId="576D2673" w:rsidR="00071789" w:rsidRPr="00A123DF" w:rsidRDefault="009322D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4C5696A0" w14:textId="748736C2" w:rsidR="00071789" w:rsidRPr="00A123DF" w:rsidRDefault="009322DF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1]</w:t>
            </w:r>
          </w:p>
        </w:tc>
        <w:tc>
          <w:tcPr>
            <w:tcW w:w="810" w:type="dxa"/>
          </w:tcPr>
          <w:p w14:paraId="30DD5F4D" w14:textId="78C49D03" w:rsidR="00071789" w:rsidRPr="00A123DF" w:rsidRDefault="009322D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379DEB62" w14:textId="21D1D16B" w:rsidR="00071789" w:rsidRPr="00A123DF" w:rsidRDefault="009322DF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7993413C" w14:textId="77777777" w:rsidTr="004F6844">
        <w:trPr>
          <w:trHeight w:val="576"/>
        </w:trPr>
        <w:tc>
          <w:tcPr>
            <w:tcW w:w="1098" w:type="dxa"/>
          </w:tcPr>
          <w:p w14:paraId="202D9185" w14:textId="0C9EB314" w:rsidR="00071789" w:rsidRPr="00132680" w:rsidRDefault="00985EC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P.3</w:t>
            </w:r>
          </w:p>
        </w:tc>
        <w:tc>
          <w:tcPr>
            <w:tcW w:w="2520" w:type="dxa"/>
          </w:tcPr>
          <w:p w14:paraId="0F345A09" w14:textId="54B428F2" w:rsidR="00071789" w:rsidRPr="00132680" w:rsidRDefault="00985EC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onship with partner [7089]</w:t>
            </w:r>
          </w:p>
        </w:tc>
        <w:tc>
          <w:tcPr>
            <w:tcW w:w="1350" w:type="dxa"/>
          </w:tcPr>
          <w:p w14:paraId="666EC004" w14:textId="2AB53900" w:rsidR="00071789" w:rsidRPr="00A123DF" w:rsidRDefault="009322D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41C954DC" w14:textId="1168EB90" w:rsidR="00071789" w:rsidRPr="00A123DF" w:rsidRDefault="009322D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63C95BFA" w14:textId="5376A8E7" w:rsidR="00071789" w:rsidRPr="00A123DF" w:rsidRDefault="009322D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3EDA80C7" w14:textId="29C87194" w:rsidR="00071789" w:rsidRPr="00A123DF" w:rsidRDefault="009322D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F8B2EE7" w14:textId="095BAA06" w:rsidR="00071789" w:rsidRPr="00A123DF" w:rsidRDefault="009322DF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2D2B1F2E" w14:textId="77777777" w:rsidTr="004F6844">
        <w:trPr>
          <w:trHeight w:val="576"/>
        </w:trPr>
        <w:tc>
          <w:tcPr>
            <w:tcW w:w="1098" w:type="dxa"/>
          </w:tcPr>
          <w:p w14:paraId="213A9B87" w14:textId="375BC2B4" w:rsidR="00985EC0" w:rsidRPr="00132680" w:rsidRDefault="00985EC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P.4</w:t>
            </w:r>
          </w:p>
        </w:tc>
        <w:tc>
          <w:tcPr>
            <w:tcW w:w="2520" w:type="dxa"/>
          </w:tcPr>
          <w:p w14:paraId="606D3FEA" w14:textId="05E880FF" w:rsidR="00071789" w:rsidRPr="00132680" w:rsidRDefault="009322D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igious belief [6410-7241]</w:t>
            </w:r>
          </w:p>
        </w:tc>
        <w:tc>
          <w:tcPr>
            <w:tcW w:w="1350" w:type="dxa"/>
          </w:tcPr>
          <w:p w14:paraId="5A39E4D9" w14:textId="05586E66" w:rsidR="00071789" w:rsidRPr="00A123DF" w:rsidRDefault="009322D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7A0D47CC" w14:textId="0121A85E" w:rsidR="00071789" w:rsidRPr="00A123DF" w:rsidRDefault="009322D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6A885DAF" w14:textId="0A3A84DB" w:rsidR="00071789" w:rsidRPr="00A123DF" w:rsidRDefault="009322DF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0C7EF717" w14:textId="09BA0D6A" w:rsidR="00071789" w:rsidRPr="00A123DF" w:rsidRDefault="009322D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7DD9F223" w14:textId="1093F1AF" w:rsidR="00071789" w:rsidRPr="00A123DF" w:rsidRDefault="009322D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71789" w:rsidRPr="00A123DF" w14:paraId="61E463E7" w14:textId="77777777" w:rsidTr="004F6844">
        <w:trPr>
          <w:trHeight w:val="576"/>
        </w:trPr>
        <w:tc>
          <w:tcPr>
            <w:tcW w:w="1098" w:type="dxa"/>
          </w:tcPr>
          <w:p w14:paraId="6A57E1EE" w14:textId="5649442A" w:rsidR="00071789" w:rsidRPr="00132680" w:rsidRDefault="00985EC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P.5</w:t>
            </w:r>
          </w:p>
        </w:tc>
        <w:tc>
          <w:tcPr>
            <w:tcW w:w="2520" w:type="dxa"/>
          </w:tcPr>
          <w:p w14:paraId="48834678" w14:textId="48E88A02" w:rsidR="00071789" w:rsidRPr="00132680" w:rsidRDefault="009322D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itudes and behaviour [7094-7140]</w:t>
            </w:r>
          </w:p>
        </w:tc>
        <w:tc>
          <w:tcPr>
            <w:tcW w:w="1350" w:type="dxa"/>
          </w:tcPr>
          <w:p w14:paraId="6F334FB8" w14:textId="2C8FF7C7" w:rsidR="00071789" w:rsidRPr="00A123DF" w:rsidRDefault="009322D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1E8635CA" w14:textId="0344C258" w:rsidR="00071789" w:rsidRPr="00A123DF" w:rsidRDefault="009322D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1DCA483F" w14:textId="02077E5C" w:rsidR="00071789" w:rsidRPr="00A123DF" w:rsidRDefault="009322DF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744265C3" w14:textId="41A15C65" w:rsidR="00071789" w:rsidRPr="00A123DF" w:rsidRDefault="009322D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3246D19E" w14:textId="1C966BD8" w:rsidR="00071789" w:rsidRPr="00A123DF" w:rsidRDefault="009322D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9322DF" w14:paraId="4DE4A6DC" w14:textId="77777777" w:rsidTr="004F6844">
        <w:trPr>
          <w:trHeight w:val="576"/>
        </w:trPr>
        <w:tc>
          <w:tcPr>
            <w:tcW w:w="1098" w:type="dxa"/>
          </w:tcPr>
          <w:p w14:paraId="11D97607" w14:textId="55C5E74B" w:rsidR="00071789" w:rsidRPr="009322DF" w:rsidRDefault="009322DF" w:rsidP="005038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2DF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520" w:type="dxa"/>
          </w:tcPr>
          <w:p w14:paraId="5E91AD9A" w14:textId="2446FE7E" w:rsidR="00071789" w:rsidRPr="009322DF" w:rsidRDefault="009322DF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2DF">
              <w:rPr>
                <w:rFonts w:ascii="Times New Roman" w:hAnsi="Times New Roman" w:cs="Times New Roman"/>
                <w:b/>
                <w:sz w:val="24"/>
                <w:szCs w:val="24"/>
              </w:rPr>
              <w:t>Moods and personality</w:t>
            </w:r>
          </w:p>
        </w:tc>
        <w:tc>
          <w:tcPr>
            <w:tcW w:w="1350" w:type="dxa"/>
          </w:tcPr>
          <w:p w14:paraId="15BDDC97" w14:textId="2A215407" w:rsidR="00071789" w:rsidRPr="009322DF" w:rsidRDefault="009322DF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6</w:t>
            </w:r>
          </w:p>
        </w:tc>
        <w:tc>
          <w:tcPr>
            <w:tcW w:w="810" w:type="dxa"/>
          </w:tcPr>
          <w:p w14:paraId="2FC4590F" w14:textId="7FE0532D" w:rsidR="00071789" w:rsidRPr="009322DF" w:rsidRDefault="009322DF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1A9963E0" w14:textId="024C982F" w:rsidR="00071789" w:rsidRPr="009322DF" w:rsidRDefault="009322DF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 [1]</w:t>
            </w:r>
          </w:p>
        </w:tc>
        <w:tc>
          <w:tcPr>
            <w:tcW w:w="810" w:type="dxa"/>
          </w:tcPr>
          <w:p w14:paraId="09995089" w14:textId="66627411" w:rsidR="00071789" w:rsidRPr="009322DF" w:rsidRDefault="009322DF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59B3482C" w14:textId="16AB728F" w:rsidR="00071789" w:rsidRPr="009322DF" w:rsidRDefault="009322DF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 [0]</w:t>
            </w:r>
          </w:p>
        </w:tc>
      </w:tr>
    </w:tbl>
    <w:p w14:paraId="72EEA979" w14:textId="77777777" w:rsidR="009322DF" w:rsidRDefault="009322DF" w:rsidP="00DA37E0">
      <w:pPr>
        <w:rPr>
          <w:rFonts w:ascii="Times New Roman" w:hAnsi="Times New Roman" w:cs="Times New Roman"/>
          <w:sz w:val="24"/>
          <w:szCs w:val="24"/>
        </w:rPr>
      </w:pPr>
    </w:p>
    <w:p w14:paraId="7E70BA50" w14:textId="77777777" w:rsidR="00DA37E0" w:rsidRPr="000674E1" w:rsidRDefault="00DA37E0" w:rsidP="00DA37E0">
      <w:pPr>
        <w:rPr>
          <w:rFonts w:ascii="Times New Roman" w:hAnsi="Times New Roman" w:cs="Times New Roman"/>
          <w:sz w:val="24"/>
          <w:szCs w:val="24"/>
        </w:rPr>
      </w:pPr>
      <w:r w:rsidRPr="000674E1">
        <w:rPr>
          <w:rFonts w:ascii="Times New Roman" w:hAnsi="Times New Roman" w:cs="Times New Roman"/>
          <w:sz w:val="24"/>
          <w:szCs w:val="24"/>
        </w:rPr>
        <w:t>Note: the range of the number of valid observations by topic is shown in square brackets</w:t>
      </w:r>
    </w:p>
    <w:p w14:paraId="45A87F01" w14:textId="77777777" w:rsidR="00DA37E0" w:rsidRPr="00EA7A4C" w:rsidRDefault="00DA37E0">
      <w:pPr>
        <w:rPr>
          <w:rFonts w:ascii="Times New Roman" w:hAnsi="Times New Roman"/>
          <w:sz w:val="24"/>
          <w:szCs w:val="24"/>
        </w:rPr>
      </w:pPr>
    </w:p>
    <w:sectPr w:rsidR="00DA37E0" w:rsidRPr="00EA7A4C" w:rsidSect="00172A9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A4C"/>
    <w:rsid w:val="000674E1"/>
    <w:rsid w:val="00071789"/>
    <w:rsid w:val="00132680"/>
    <w:rsid w:val="00172A99"/>
    <w:rsid w:val="001A00BF"/>
    <w:rsid w:val="001E0E85"/>
    <w:rsid w:val="001E4D5A"/>
    <w:rsid w:val="003B2DA0"/>
    <w:rsid w:val="003F4BEB"/>
    <w:rsid w:val="004F00C5"/>
    <w:rsid w:val="004F6844"/>
    <w:rsid w:val="005038D0"/>
    <w:rsid w:val="00517897"/>
    <w:rsid w:val="00523B7E"/>
    <w:rsid w:val="00586F71"/>
    <w:rsid w:val="00920E47"/>
    <w:rsid w:val="009322DF"/>
    <w:rsid w:val="00985EC0"/>
    <w:rsid w:val="00A123DF"/>
    <w:rsid w:val="00CF6391"/>
    <w:rsid w:val="00DA1B7F"/>
    <w:rsid w:val="00DA37E0"/>
    <w:rsid w:val="00EA7A4C"/>
    <w:rsid w:val="00F85AC3"/>
    <w:rsid w:val="00F906F1"/>
    <w:rsid w:val="00FB15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043A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4C"/>
    <w:pPr>
      <w:spacing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A4C"/>
    <w:pPr>
      <w:spacing w:after="0"/>
    </w:pPr>
    <w:rPr>
      <w:sz w:val="22"/>
      <w:szCs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4C"/>
    <w:pPr>
      <w:spacing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A4C"/>
    <w:pPr>
      <w:spacing w:after="0"/>
    </w:pPr>
    <w:rPr>
      <w:sz w:val="22"/>
      <w:szCs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4</Words>
  <Characters>713</Characters>
  <Application>Microsoft Macintosh Word</Application>
  <DocSecurity>0</DocSecurity>
  <Lines>5</Lines>
  <Paragraphs>1</Paragraphs>
  <ScaleCrop>false</ScaleCrop>
  <Company>University of Virginia</Company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nelly</dc:creator>
  <cp:keywords/>
  <dc:description/>
  <cp:lastModifiedBy>Jessica Connelly</cp:lastModifiedBy>
  <cp:revision>3</cp:revision>
  <dcterms:created xsi:type="dcterms:W3CDTF">2014-02-17T15:29:00Z</dcterms:created>
  <dcterms:modified xsi:type="dcterms:W3CDTF">2014-02-17T16:07:00Z</dcterms:modified>
</cp:coreProperties>
</file>